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C030B" w14:textId="02551A17" w:rsidR="000A13B7" w:rsidRPr="00B45723" w:rsidRDefault="000A13B7" w:rsidP="006A1523">
      <w:pPr>
        <w:spacing w:line="240" w:lineRule="auto"/>
        <w:jc w:val="center"/>
        <w:rPr>
          <w:rFonts w:ascii="Times New Roman" w:hAnsi="Times New Roman" w:cs="Times New Roman"/>
        </w:rPr>
      </w:pPr>
      <w:r w:rsidRPr="00B45723">
        <w:rPr>
          <w:rFonts w:ascii="Times New Roman" w:hAnsi="Times New Roman" w:cs="Times New Roman"/>
          <w:b/>
          <w:bCs/>
        </w:rPr>
        <w:t xml:space="preserve">Table </w:t>
      </w:r>
      <w:r w:rsidR="006B27AA" w:rsidRPr="00B45723">
        <w:rPr>
          <w:rFonts w:ascii="Times New Roman" w:hAnsi="Times New Roman" w:cs="Times New Roman"/>
          <w:b/>
          <w:bCs/>
        </w:rPr>
        <w:t>S</w:t>
      </w:r>
      <w:r w:rsidRPr="00B45723">
        <w:rPr>
          <w:rFonts w:ascii="Times New Roman" w:hAnsi="Times New Roman" w:cs="Times New Roman"/>
          <w:b/>
          <w:bCs/>
        </w:rPr>
        <w:t>1.</w:t>
      </w:r>
      <w:r w:rsidRPr="00B45723">
        <w:rPr>
          <w:rFonts w:ascii="Times New Roman" w:hAnsi="Times New Roman" w:cs="Times New Roman"/>
        </w:rPr>
        <w:t xml:space="preserve"> Optimized MRM </w:t>
      </w:r>
      <w:r w:rsidR="009D0A17" w:rsidRPr="00B45723">
        <w:rPr>
          <w:rFonts w:ascii="Times New Roman" w:hAnsi="Times New Roman" w:cs="Times New Roman"/>
        </w:rPr>
        <w:t xml:space="preserve">parameters and elution time for quantification of </w:t>
      </w:r>
      <w:r w:rsidRPr="00B45723">
        <w:rPr>
          <w:rFonts w:ascii="Times New Roman" w:hAnsi="Times New Roman" w:cs="Times New Roman"/>
        </w:rPr>
        <w:t>bile acids</w:t>
      </w:r>
      <w:r w:rsidR="009D0A17" w:rsidRPr="00B45723">
        <w:rPr>
          <w:rFonts w:ascii="Times New Roman" w:hAnsi="Times New Roman" w:cs="Times New Roman"/>
        </w:rPr>
        <w:t xml:space="preserve"> and</w:t>
      </w:r>
      <w:r w:rsidRPr="00B45723">
        <w:rPr>
          <w:rFonts w:ascii="Times New Roman" w:hAnsi="Times New Roman" w:cs="Times New Roman"/>
        </w:rPr>
        <w:t xml:space="preserve"> conjugated bile acids</w:t>
      </w:r>
    </w:p>
    <w:tbl>
      <w:tblPr>
        <w:tblStyle w:val="4"/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20" w:firstRow="1" w:lastRow="0" w:firstColumn="0" w:lastColumn="0" w:noHBand="0" w:noVBand="1"/>
      </w:tblPr>
      <w:tblGrid>
        <w:gridCol w:w="2347"/>
        <w:gridCol w:w="1197"/>
        <w:gridCol w:w="703"/>
        <w:gridCol w:w="1019"/>
        <w:gridCol w:w="623"/>
        <w:gridCol w:w="396"/>
        <w:gridCol w:w="621"/>
        <w:gridCol w:w="867"/>
        <w:gridCol w:w="1221"/>
        <w:gridCol w:w="926"/>
        <w:gridCol w:w="897"/>
        <w:gridCol w:w="897"/>
        <w:gridCol w:w="2244"/>
      </w:tblGrid>
      <w:tr w:rsidR="00044C5F" w:rsidRPr="007E2CF5" w14:paraId="72C48484" w14:textId="77777777" w:rsidTr="00985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"/>
        </w:trPr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2444AA" w14:textId="20407B72" w:rsidR="008347C2" w:rsidRPr="007E2CF5" w:rsidRDefault="006876C5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tandard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EC13E3" w14:textId="27F0E3D6" w:rsidR="008347C2" w:rsidRPr="007E2CF5" w:rsidRDefault="006876C5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ile acid a</w:t>
            </w:r>
            <w:r w:rsidR="008347C2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breviation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683638" w14:textId="4AF5959F" w:rsidR="008347C2" w:rsidRPr="007E2CF5" w:rsidRDefault="00C606C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yp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6ADA1D" w14:textId="4A4FAB3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etention time (min)</w:t>
            </w:r>
          </w:p>
        </w:tc>
        <w:tc>
          <w:tcPr>
            <w:tcW w:w="16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3E78C2" w14:textId="14DEEE5F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MRM transitions (m/z)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AB6573" w14:textId="148789A4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Dwell time (msec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5F9E61" w14:textId="0287F8EF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Declustering</w:t>
            </w:r>
            <w:proofErr w:type="spellEnd"/>
            <w:r w:rsidRPr="007E2CF5">
              <w:rPr>
                <w:rFonts w:ascii="Times New Roman" w:hAnsi="Times New Roman" w:cs="Times New Roman"/>
                <w:sz w:val="18"/>
                <w:szCs w:val="18"/>
              </w:rPr>
              <w:t xml:space="preserve"> potential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4BD285" w14:textId="3F2F542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Entrance potential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D805A4" w14:textId="78C3C1AF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Collision energy (eV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5D4FCD" w14:textId="11F969A3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Collision cell exit potential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CB428A" w14:textId="5AFDBFA5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ternal standard</w:t>
            </w:r>
          </w:p>
        </w:tc>
      </w:tr>
      <w:tr w:rsidR="00C606C2" w:rsidRPr="007E2CF5" w14:paraId="725FD8B4" w14:textId="77777777" w:rsidTr="00985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3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1CBABB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yodeoxycholate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3C9AA8" w14:textId="5F615E9C" w:rsidR="008347C2" w:rsidRPr="007E2CF5" w:rsidRDefault="00BE04E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04ED">
              <w:rPr>
                <w:rFonts w:ascii="Times New Roman" w:hAnsi="Times New Roman" w:cs="Times New Roman"/>
                <w:sz w:val="18"/>
                <w:szCs w:val="18"/>
              </w:rPr>
              <w:t>HDC</w:t>
            </w:r>
            <w:r w:rsidR="006876C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9B52C8" w14:textId="7C77F085" w:rsidR="008347C2" w:rsidRPr="006876C5" w:rsidRDefault="00FD2885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65D2D">
              <w:rPr>
                <w:rFonts w:ascii="Times New Roman" w:hAnsi="Times New Roman" w:cs="Times New Roman"/>
                <w:sz w:val="18"/>
                <w:szCs w:val="18"/>
              </w:rPr>
              <w:t>2°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347EAA" w14:textId="51F4E8FF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7.15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EBF46E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391.4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0D146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D47CB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391.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C0AB3A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75C5DC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6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34511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174309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7370C8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224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A6E9AF" w14:textId="188C574C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Ursodeoxycholate-D</w:t>
            </w:r>
            <w:r w:rsidRPr="007E2CF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HK"/>
              </w:rPr>
              <w:t>4</w:t>
            </w:r>
          </w:p>
        </w:tc>
      </w:tr>
      <w:tr w:rsidR="00044C5F" w:rsidRPr="007E2CF5" w14:paraId="42F3F162" w14:textId="77777777" w:rsidTr="00985842">
        <w:trPr>
          <w:trHeight w:val="312"/>
        </w:trPr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62097470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Ursodeoxycholate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vAlign w:val="center"/>
          </w:tcPr>
          <w:p w14:paraId="454975CA" w14:textId="357766A8" w:rsidR="008347C2" w:rsidRPr="0078403A" w:rsidRDefault="00BE04E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03A">
              <w:rPr>
                <w:rFonts w:ascii="Times New Roman" w:hAnsi="Times New Roman" w:cs="Times New Roman"/>
                <w:sz w:val="18"/>
                <w:szCs w:val="18"/>
              </w:rPr>
              <w:t>UDC</w:t>
            </w:r>
            <w:r w:rsidR="006876C5" w:rsidRPr="0078403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B3DA6F8" w14:textId="443273FB" w:rsidR="008347C2" w:rsidRPr="0078403A" w:rsidRDefault="0078403A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65D2D" w:rsidRPr="0078403A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</w:p>
        </w:tc>
        <w:tc>
          <w:tcPr>
            <w:tcW w:w="1019" w:type="dxa"/>
            <w:shd w:val="clear" w:color="auto" w:fill="FFFFFF" w:themeFill="background1"/>
            <w:vAlign w:val="center"/>
            <w:hideMark/>
          </w:tcPr>
          <w:p w14:paraId="1FC4E10E" w14:textId="50C39BD2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7.01</w:t>
            </w:r>
          </w:p>
        </w:tc>
        <w:tc>
          <w:tcPr>
            <w:tcW w:w="623" w:type="dxa"/>
            <w:shd w:val="clear" w:color="auto" w:fill="FFFFFF" w:themeFill="background1"/>
            <w:vAlign w:val="center"/>
            <w:hideMark/>
          </w:tcPr>
          <w:p w14:paraId="5EFA8CEF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391.4</w:t>
            </w:r>
          </w:p>
        </w:tc>
        <w:tc>
          <w:tcPr>
            <w:tcW w:w="396" w:type="dxa"/>
            <w:shd w:val="clear" w:color="auto" w:fill="FFFFFF" w:themeFill="background1"/>
            <w:vAlign w:val="center"/>
            <w:hideMark/>
          </w:tcPr>
          <w:p w14:paraId="4CFD852A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34EA7C0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391.4</w:t>
            </w:r>
          </w:p>
        </w:tc>
        <w:tc>
          <w:tcPr>
            <w:tcW w:w="867" w:type="dxa"/>
            <w:shd w:val="clear" w:color="auto" w:fill="FFFFFF" w:themeFill="background1"/>
            <w:vAlign w:val="center"/>
            <w:hideMark/>
          </w:tcPr>
          <w:p w14:paraId="22A4848A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shd w:val="clear" w:color="auto" w:fill="FFFFFF" w:themeFill="background1"/>
            <w:vAlign w:val="center"/>
            <w:hideMark/>
          </w:tcPr>
          <w:p w14:paraId="1C7D68DE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60</w:t>
            </w:r>
          </w:p>
        </w:tc>
        <w:tc>
          <w:tcPr>
            <w:tcW w:w="926" w:type="dxa"/>
            <w:shd w:val="clear" w:color="auto" w:fill="FFFFFF" w:themeFill="background1"/>
            <w:vAlign w:val="center"/>
            <w:hideMark/>
          </w:tcPr>
          <w:p w14:paraId="122CD21C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shd w:val="clear" w:color="auto" w:fill="FFFFFF" w:themeFill="background1"/>
            <w:vAlign w:val="center"/>
            <w:hideMark/>
          </w:tcPr>
          <w:p w14:paraId="5C853E42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shd w:val="clear" w:color="auto" w:fill="FFFFFF" w:themeFill="background1"/>
            <w:vAlign w:val="center"/>
            <w:hideMark/>
          </w:tcPr>
          <w:p w14:paraId="7EB24BC1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2244" w:type="dxa"/>
            <w:vMerge/>
            <w:shd w:val="clear" w:color="auto" w:fill="FFFFFF" w:themeFill="background1"/>
            <w:vAlign w:val="center"/>
            <w:hideMark/>
          </w:tcPr>
          <w:p w14:paraId="19112CE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06C2" w:rsidRPr="007E2CF5" w14:paraId="07912DDD" w14:textId="77777777" w:rsidTr="00985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3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800C2D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Ursodeoxycholate-D</w:t>
            </w:r>
            <w:r w:rsidRPr="007E2CF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HK"/>
              </w:rPr>
              <w:t>4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361C0C" w14:textId="08422908" w:rsidR="008347C2" w:rsidRPr="0078403A" w:rsidRDefault="00617308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0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40B042" w14:textId="6D2CD844" w:rsidR="008347C2" w:rsidRPr="0078403A" w:rsidRDefault="00617308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840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5FF072" w14:textId="073B7694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6.98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97ED9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395.3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820808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7AED67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395.3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F261BD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9C308E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50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FF877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FC9C79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0BA94C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224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6A8C31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5842" w:rsidRPr="007E2CF5" w14:paraId="2A7B99D4" w14:textId="77777777" w:rsidTr="00985842">
        <w:trPr>
          <w:trHeight w:val="312"/>
        </w:trPr>
        <w:tc>
          <w:tcPr>
            <w:tcW w:w="23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679926B6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henodeoxycholate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DF63767" w14:textId="5B08E8D8" w:rsidR="008347C2" w:rsidRPr="007E2CF5" w:rsidRDefault="00BE04E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04ED">
              <w:rPr>
                <w:rFonts w:ascii="Times New Roman" w:hAnsi="Times New Roman" w:cs="Times New Roman"/>
                <w:sz w:val="18"/>
                <w:szCs w:val="18"/>
              </w:rPr>
              <w:t>CDC</w:t>
            </w:r>
            <w:r w:rsidR="006876C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B1AC06B" w14:textId="05CEF570" w:rsidR="008347C2" w:rsidRPr="006876C5" w:rsidRDefault="00265D2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D2D">
              <w:rPr>
                <w:rFonts w:ascii="Times New Roman" w:hAnsi="Times New Roman" w:cs="Times New Roman"/>
                <w:sz w:val="18"/>
                <w:szCs w:val="18"/>
              </w:rPr>
              <w:t>1°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96F137E" w14:textId="3FB69910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9.01</w:t>
            </w: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354BC0E2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391.4</w:t>
            </w:r>
          </w:p>
        </w:tc>
        <w:tc>
          <w:tcPr>
            <w:tcW w:w="3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36337E89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08A1ED7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391.4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DCE0C79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64C16D39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60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6B8819DE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F5544A5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65375677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22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307C454E" w14:textId="2D1A25FA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eoxycholate-D</w:t>
            </w:r>
            <w:r w:rsidRPr="007E2CF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HK"/>
              </w:rPr>
              <w:t>4</w:t>
            </w:r>
          </w:p>
        </w:tc>
      </w:tr>
      <w:tr w:rsidR="00C606C2" w:rsidRPr="007E2CF5" w14:paraId="30FD197E" w14:textId="77777777" w:rsidTr="00985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34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2C92158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eoxycholate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10D7C75" w14:textId="00744FBF" w:rsidR="008347C2" w:rsidRPr="007E2CF5" w:rsidRDefault="000F2056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CA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A3A2084" w14:textId="43715801" w:rsidR="008347C2" w:rsidRPr="007E2CF5" w:rsidRDefault="00265D2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D2D">
              <w:rPr>
                <w:rFonts w:ascii="Times New Roman" w:hAnsi="Times New Roman" w:cs="Times New Roman"/>
                <w:sz w:val="18"/>
                <w:szCs w:val="18"/>
              </w:rPr>
              <w:t>2°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9112A2C" w14:textId="2C54BF42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9.17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28BC7D5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391.4</w:t>
            </w:r>
          </w:p>
        </w:tc>
        <w:tc>
          <w:tcPr>
            <w:tcW w:w="396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77DF4CB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624F55A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391.4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2E553DE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2CF1AC8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60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E4327CC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15A9F58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C9FC278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2244" w:type="dxa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7F444B8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C5F" w:rsidRPr="007E2CF5" w14:paraId="3E9D96DE" w14:textId="77777777" w:rsidTr="00985842">
        <w:trPr>
          <w:trHeight w:val="312"/>
        </w:trPr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78C7B7A8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Lithocholate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vAlign w:val="center"/>
          </w:tcPr>
          <w:p w14:paraId="171C31C0" w14:textId="7FD99A3B" w:rsidR="008347C2" w:rsidRPr="007E2CF5" w:rsidRDefault="00BE04E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="006876C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F87F668" w14:textId="7686C545" w:rsidR="008347C2" w:rsidRPr="007E2CF5" w:rsidRDefault="00265D2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D2D">
              <w:rPr>
                <w:rFonts w:ascii="Times New Roman" w:hAnsi="Times New Roman" w:cs="Times New Roman"/>
                <w:sz w:val="18"/>
                <w:szCs w:val="18"/>
              </w:rPr>
              <w:t>2°</w:t>
            </w:r>
          </w:p>
        </w:tc>
        <w:tc>
          <w:tcPr>
            <w:tcW w:w="1019" w:type="dxa"/>
            <w:shd w:val="clear" w:color="auto" w:fill="FFFFFF" w:themeFill="background1"/>
            <w:vAlign w:val="center"/>
            <w:hideMark/>
          </w:tcPr>
          <w:p w14:paraId="20DDB3C6" w14:textId="32FE441E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623" w:type="dxa"/>
            <w:shd w:val="clear" w:color="auto" w:fill="FFFFFF" w:themeFill="background1"/>
            <w:vAlign w:val="center"/>
            <w:hideMark/>
          </w:tcPr>
          <w:p w14:paraId="744683A0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375.3</w:t>
            </w:r>
          </w:p>
        </w:tc>
        <w:tc>
          <w:tcPr>
            <w:tcW w:w="396" w:type="dxa"/>
            <w:shd w:val="clear" w:color="auto" w:fill="FFFFFF" w:themeFill="background1"/>
            <w:vAlign w:val="center"/>
            <w:hideMark/>
          </w:tcPr>
          <w:p w14:paraId="5034830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09930DE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375.3</w:t>
            </w:r>
          </w:p>
        </w:tc>
        <w:tc>
          <w:tcPr>
            <w:tcW w:w="867" w:type="dxa"/>
            <w:shd w:val="clear" w:color="auto" w:fill="FFFFFF" w:themeFill="background1"/>
            <w:vAlign w:val="center"/>
            <w:hideMark/>
          </w:tcPr>
          <w:p w14:paraId="6988AAB5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00</w:t>
            </w:r>
          </w:p>
        </w:tc>
        <w:tc>
          <w:tcPr>
            <w:tcW w:w="1221" w:type="dxa"/>
            <w:shd w:val="clear" w:color="auto" w:fill="FFFFFF" w:themeFill="background1"/>
            <w:vAlign w:val="center"/>
            <w:hideMark/>
          </w:tcPr>
          <w:p w14:paraId="3B09DB83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20</w:t>
            </w:r>
          </w:p>
        </w:tc>
        <w:tc>
          <w:tcPr>
            <w:tcW w:w="926" w:type="dxa"/>
            <w:shd w:val="clear" w:color="auto" w:fill="FFFFFF" w:themeFill="background1"/>
            <w:vAlign w:val="center"/>
            <w:hideMark/>
          </w:tcPr>
          <w:p w14:paraId="043710CD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shd w:val="clear" w:color="auto" w:fill="FFFFFF" w:themeFill="background1"/>
            <w:vAlign w:val="center"/>
            <w:hideMark/>
          </w:tcPr>
          <w:p w14:paraId="4F8C44A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897" w:type="dxa"/>
            <w:shd w:val="clear" w:color="auto" w:fill="FFFFFF" w:themeFill="background1"/>
            <w:vAlign w:val="center"/>
            <w:hideMark/>
          </w:tcPr>
          <w:p w14:paraId="53321BF2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2244" w:type="dxa"/>
            <w:vMerge/>
            <w:shd w:val="clear" w:color="auto" w:fill="FFFFFF" w:themeFill="background1"/>
            <w:vAlign w:val="center"/>
            <w:hideMark/>
          </w:tcPr>
          <w:p w14:paraId="446700FC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06C2" w:rsidRPr="007E2CF5" w14:paraId="59FF1D9E" w14:textId="77777777" w:rsidTr="00985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3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B19BE3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eoxycholate-D</w:t>
            </w:r>
            <w:r w:rsidRPr="007E2CF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HK"/>
              </w:rPr>
              <w:t>4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5FEEBB" w14:textId="6C71AA07" w:rsidR="008347C2" w:rsidRPr="007E2CF5" w:rsidRDefault="00617308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19D2DA" w14:textId="5F94BC29" w:rsidR="008347C2" w:rsidRPr="007E2CF5" w:rsidRDefault="00617308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B63A1E" w14:textId="7E04E6DE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9.17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E064E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395.3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8B706C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64A0CD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395.3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79897A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9BDF38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30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CF2F47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5578A7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5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0291E9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224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A45935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5842" w:rsidRPr="007E2CF5" w14:paraId="4A6E8239" w14:textId="77777777" w:rsidTr="00985842">
        <w:trPr>
          <w:trHeight w:val="312"/>
        </w:trPr>
        <w:tc>
          <w:tcPr>
            <w:tcW w:w="23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2B202EA9" w14:textId="77777777" w:rsidR="00985842" w:rsidRPr="007E2CF5" w:rsidRDefault="00985842" w:rsidP="00985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α-</w:t>
            </w:r>
            <w:proofErr w:type="spellStart"/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uricholate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0A15010" w14:textId="59FEBBA0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04ED">
              <w:rPr>
                <w:rFonts w:ascii="Times New Roman" w:hAnsi="Times New Roman" w:cs="Times New Roman"/>
                <w:sz w:val="18"/>
                <w:szCs w:val="18"/>
              </w:rPr>
              <w:t>α-M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26EEBE8" w14:textId="674B85BB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F77">
              <w:rPr>
                <w:rFonts w:ascii="Times New Roman" w:hAnsi="Times New Roman" w:cs="Times New Roman"/>
                <w:sz w:val="18"/>
                <w:szCs w:val="18"/>
              </w:rPr>
              <w:t>1°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0CAAD154" w14:textId="02BAC6F2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4.47</w:t>
            </w: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02D4561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07.3</w:t>
            </w:r>
          </w:p>
        </w:tc>
        <w:tc>
          <w:tcPr>
            <w:tcW w:w="3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33CB671E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D3FAB50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07.3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2E9BE57E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2DBFECEA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70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36F09431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4671E4B5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A5FC37B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22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471BD0D" w14:textId="17A4B58E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holate-D</w:t>
            </w:r>
            <w:r w:rsidRPr="007E2CF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HK"/>
              </w:rPr>
              <w:t>4</w:t>
            </w:r>
          </w:p>
        </w:tc>
      </w:tr>
      <w:tr w:rsidR="00985842" w:rsidRPr="007E2CF5" w14:paraId="5EC82844" w14:textId="77777777" w:rsidTr="00985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34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C86B122" w14:textId="77777777" w:rsidR="00985842" w:rsidRPr="007E2CF5" w:rsidRDefault="00985842" w:rsidP="00985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β-</w:t>
            </w:r>
            <w:proofErr w:type="spellStart"/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uricholate</w:t>
            </w:r>
            <w:proofErr w:type="spellEnd"/>
          </w:p>
        </w:tc>
        <w:tc>
          <w:tcPr>
            <w:tcW w:w="119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6D34D19" w14:textId="1C70BC13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-MCA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1CB8FE2" w14:textId="57563BC9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F77">
              <w:rPr>
                <w:rFonts w:ascii="Times New Roman" w:hAnsi="Times New Roman" w:cs="Times New Roman"/>
                <w:sz w:val="18"/>
                <w:szCs w:val="18"/>
              </w:rPr>
              <w:t>1°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6461276" w14:textId="045D13C1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5.01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93EF9AE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07.3</w:t>
            </w:r>
          </w:p>
        </w:tc>
        <w:tc>
          <w:tcPr>
            <w:tcW w:w="396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FFD669F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756B682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07.3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4A45D69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0A06A38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70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517E7D2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1253856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89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BEEF4F0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2244" w:type="dxa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9376FC7" w14:textId="77777777" w:rsidR="00985842" w:rsidRPr="007E2CF5" w:rsidRDefault="00985842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C5F" w:rsidRPr="007E2CF5" w14:paraId="064BF8C0" w14:textId="77777777" w:rsidTr="00985842">
        <w:trPr>
          <w:trHeight w:val="312"/>
        </w:trPr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3FBDA606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holate</w:t>
            </w:r>
          </w:p>
        </w:tc>
        <w:tc>
          <w:tcPr>
            <w:tcW w:w="1197" w:type="dxa"/>
            <w:shd w:val="clear" w:color="auto" w:fill="FFFFFF" w:themeFill="background1"/>
            <w:vAlign w:val="center"/>
          </w:tcPr>
          <w:p w14:paraId="3FED7CF1" w14:textId="1588CBA1" w:rsidR="008347C2" w:rsidRPr="007E2CF5" w:rsidRDefault="000F2056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8C2FEE0" w14:textId="4610097A" w:rsidR="008347C2" w:rsidRPr="00265D2D" w:rsidRDefault="00265D2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D2D">
              <w:rPr>
                <w:rFonts w:ascii="Times New Roman" w:hAnsi="Times New Roman" w:cs="Times New Roman"/>
                <w:sz w:val="18"/>
                <w:szCs w:val="18"/>
              </w:rPr>
              <w:t>1°</w:t>
            </w:r>
          </w:p>
        </w:tc>
        <w:tc>
          <w:tcPr>
            <w:tcW w:w="1019" w:type="dxa"/>
            <w:shd w:val="clear" w:color="auto" w:fill="FFFFFF" w:themeFill="background1"/>
            <w:vAlign w:val="center"/>
            <w:hideMark/>
          </w:tcPr>
          <w:p w14:paraId="69970E8A" w14:textId="795B907D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623" w:type="dxa"/>
            <w:shd w:val="clear" w:color="auto" w:fill="FFFFFF" w:themeFill="background1"/>
            <w:vAlign w:val="center"/>
            <w:hideMark/>
          </w:tcPr>
          <w:p w14:paraId="6315C695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07.3</w:t>
            </w:r>
          </w:p>
        </w:tc>
        <w:tc>
          <w:tcPr>
            <w:tcW w:w="396" w:type="dxa"/>
            <w:shd w:val="clear" w:color="auto" w:fill="FFFFFF" w:themeFill="background1"/>
            <w:vAlign w:val="center"/>
            <w:hideMark/>
          </w:tcPr>
          <w:p w14:paraId="55702509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4A499B1E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07.3</w:t>
            </w:r>
          </w:p>
        </w:tc>
        <w:tc>
          <w:tcPr>
            <w:tcW w:w="867" w:type="dxa"/>
            <w:shd w:val="clear" w:color="auto" w:fill="FFFFFF" w:themeFill="background1"/>
            <w:vAlign w:val="center"/>
            <w:hideMark/>
          </w:tcPr>
          <w:p w14:paraId="04D0A75E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shd w:val="clear" w:color="auto" w:fill="FFFFFF" w:themeFill="background1"/>
            <w:vAlign w:val="center"/>
            <w:hideMark/>
          </w:tcPr>
          <w:p w14:paraId="53B16FFA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70</w:t>
            </w:r>
          </w:p>
        </w:tc>
        <w:tc>
          <w:tcPr>
            <w:tcW w:w="926" w:type="dxa"/>
            <w:shd w:val="clear" w:color="auto" w:fill="FFFFFF" w:themeFill="background1"/>
            <w:vAlign w:val="center"/>
            <w:hideMark/>
          </w:tcPr>
          <w:p w14:paraId="5921B7D0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shd w:val="clear" w:color="auto" w:fill="FFFFFF" w:themeFill="background1"/>
            <w:vAlign w:val="center"/>
            <w:hideMark/>
          </w:tcPr>
          <w:p w14:paraId="7D95994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897" w:type="dxa"/>
            <w:shd w:val="clear" w:color="auto" w:fill="FFFFFF" w:themeFill="background1"/>
            <w:vAlign w:val="center"/>
            <w:hideMark/>
          </w:tcPr>
          <w:p w14:paraId="6F261627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2244" w:type="dxa"/>
            <w:vMerge/>
            <w:shd w:val="clear" w:color="auto" w:fill="FFFFFF" w:themeFill="background1"/>
            <w:vAlign w:val="center"/>
            <w:hideMark/>
          </w:tcPr>
          <w:p w14:paraId="232CBC99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06C2" w:rsidRPr="007E2CF5" w14:paraId="28C55D7A" w14:textId="77777777" w:rsidTr="00985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3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9295F3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holate-D</w:t>
            </w:r>
            <w:r w:rsidRPr="007E2CF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HK"/>
              </w:rPr>
              <w:t>4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392007" w14:textId="68036734" w:rsidR="008347C2" w:rsidRPr="007E2CF5" w:rsidRDefault="00617308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5EBB06" w14:textId="659B2ED3" w:rsidR="008347C2" w:rsidRPr="00265D2D" w:rsidRDefault="00617308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8F4799" w14:textId="7BB8C4B1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6.65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BA748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11.3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151E81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40354D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11.3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4976F5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656061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70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2F6A9A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1973D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7D7CB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224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260CCA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5842" w:rsidRPr="007E2CF5" w14:paraId="6D8EBC47" w14:textId="77777777" w:rsidTr="00985842">
        <w:trPr>
          <w:trHeight w:val="312"/>
        </w:trPr>
        <w:tc>
          <w:tcPr>
            <w:tcW w:w="23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369FDEB9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lycoursodeoxycholate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34CF22D" w14:textId="2BEBDB4D" w:rsidR="008347C2" w:rsidRPr="007E2CF5" w:rsidRDefault="00BE04E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04ED">
              <w:rPr>
                <w:rFonts w:ascii="Times New Roman" w:hAnsi="Times New Roman" w:cs="Times New Roman"/>
                <w:sz w:val="18"/>
                <w:szCs w:val="18"/>
              </w:rPr>
              <w:t>GUDC</w:t>
            </w:r>
            <w:r w:rsidR="006876C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917DE37" w14:textId="73C63DBA" w:rsidR="008347C2" w:rsidRPr="00265D2D" w:rsidRDefault="00265D2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D2D">
              <w:rPr>
                <w:rFonts w:ascii="Times New Roman" w:hAnsi="Times New Roman" w:cs="Times New Roman"/>
                <w:sz w:val="18"/>
                <w:szCs w:val="18"/>
              </w:rPr>
              <w:t>2°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2E302B09" w14:textId="1F39D7C8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4.04</w:t>
            </w: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08EFCB38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48.4</w:t>
            </w:r>
          </w:p>
        </w:tc>
        <w:tc>
          <w:tcPr>
            <w:tcW w:w="3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253D9BD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5D522EC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2CA96392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95D957A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40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63C676D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26588F0D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2E74A005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22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4FD305B4" w14:textId="51DB3E9C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lycoursodeoxycholate-D</w:t>
            </w:r>
            <w:r w:rsidRPr="007E2CF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HK"/>
              </w:rPr>
              <w:t>4</w:t>
            </w:r>
          </w:p>
        </w:tc>
      </w:tr>
      <w:tr w:rsidR="00C606C2" w:rsidRPr="007E2CF5" w14:paraId="356DE65F" w14:textId="77777777" w:rsidTr="00985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3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7D9F398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lycohyodeoxycholate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CAE924" w14:textId="1248EDDF" w:rsidR="008347C2" w:rsidRPr="007E2CF5" w:rsidRDefault="00881690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690">
              <w:rPr>
                <w:rFonts w:ascii="Times New Roman" w:hAnsi="Times New Roman" w:cs="Times New Roman"/>
                <w:sz w:val="18"/>
                <w:szCs w:val="18"/>
              </w:rPr>
              <w:t>GHDC</w:t>
            </w:r>
            <w:r w:rsidR="006876C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9966E4" w14:textId="20531262" w:rsidR="008347C2" w:rsidRPr="00265D2D" w:rsidRDefault="00FD2885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D2D">
              <w:rPr>
                <w:rFonts w:ascii="Times New Roman" w:hAnsi="Times New Roman" w:cs="Times New Roman"/>
                <w:sz w:val="18"/>
                <w:szCs w:val="18"/>
              </w:rPr>
              <w:t>2°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F62D52E" w14:textId="73B48D30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4.3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D98F9B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48.4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0B0973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1A588CB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67DCAF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2DFF28B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40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4689ABB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C04E8C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362E30D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2244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3AD2B95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06C2" w:rsidRPr="007E2CF5" w14:paraId="0D2394EF" w14:textId="77777777" w:rsidTr="00985842">
        <w:trPr>
          <w:trHeight w:val="312"/>
        </w:trPr>
        <w:tc>
          <w:tcPr>
            <w:tcW w:w="234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42B8BEC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Tauroursodeoxycholate</w:t>
            </w:r>
            <w:proofErr w:type="spellEnd"/>
          </w:p>
        </w:tc>
        <w:tc>
          <w:tcPr>
            <w:tcW w:w="119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07E038D" w14:textId="12DA2FC6" w:rsidR="008347C2" w:rsidRPr="007E2CF5" w:rsidRDefault="00881690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690">
              <w:rPr>
                <w:rFonts w:ascii="Times New Roman" w:hAnsi="Times New Roman" w:cs="Times New Roman"/>
                <w:sz w:val="18"/>
                <w:szCs w:val="18"/>
              </w:rPr>
              <w:t>TUDC</w:t>
            </w:r>
            <w:r w:rsidR="006876C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CA28D0D" w14:textId="173AFBE3" w:rsidR="008347C2" w:rsidRPr="00265D2D" w:rsidRDefault="00265D2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D2D">
              <w:rPr>
                <w:rFonts w:ascii="Times New Roman" w:hAnsi="Times New Roman" w:cs="Times New Roman"/>
                <w:sz w:val="18"/>
                <w:szCs w:val="18"/>
              </w:rPr>
              <w:t>2°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5A3CC88" w14:textId="480D2DCB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0.36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7EA312F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98.0</w:t>
            </w:r>
          </w:p>
        </w:tc>
        <w:tc>
          <w:tcPr>
            <w:tcW w:w="396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E6D9F42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E836FE2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36800D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7F482AF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34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A4639DC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3266EEF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30</w:t>
            </w:r>
          </w:p>
        </w:tc>
        <w:tc>
          <w:tcPr>
            <w:tcW w:w="89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47AA1A3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2244" w:type="dxa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F97C9BF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C5F" w:rsidRPr="007E2CF5" w14:paraId="132B70C6" w14:textId="77777777" w:rsidTr="00985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2915418F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Taurohyodeoxycholate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vAlign w:val="center"/>
          </w:tcPr>
          <w:p w14:paraId="7A2CBD58" w14:textId="57677567" w:rsidR="008347C2" w:rsidRPr="007E2CF5" w:rsidRDefault="00881690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690">
              <w:rPr>
                <w:rFonts w:ascii="Times New Roman" w:hAnsi="Times New Roman" w:cs="Times New Roman"/>
                <w:sz w:val="18"/>
                <w:szCs w:val="18"/>
              </w:rPr>
              <w:t>THDC</w:t>
            </w:r>
            <w:r w:rsidR="006876C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425043B" w14:textId="2DF4FB04" w:rsidR="008347C2" w:rsidRPr="00265D2D" w:rsidRDefault="00FD2885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D2D">
              <w:rPr>
                <w:rFonts w:ascii="Times New Roman" w:hAnsi="Times New Roman" w:cs="Times New Roman"/>
                <w:sz w:val="18"/>
                <w:szCs w:val="18"/>
              </w:rPr>
              <w:t>2°</w:t>
            </w:r>
          </w:p>
        </w:tc>
        <w:tc>
          <w:tcPr>
            <w:tcW w:w="1019" w:type="dxa"/>
            <w:shd w:val="clear" w:color="auto" w:fill="FFFFFF" w:themeFill="background1"/>
            <w:vAlign w:val="center"/>
            <w:hideMark/>
          </w:tcPr>
          <w:p w14:paraId="2F80CF49" w14:textId="430A106D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0.07</w:t>
            </w:r>
          </w:p>
        </w:tc>
        <w:tc>
          <w:tcPr>
            <w:tcW w:w="623" w:type="dxa"/>
            <w:shd w:val="clear" w:color="auto" w:fill="FFFFFF" w:themeFill="background1"/>
            <w:vAlign w:val="center"/>
            <w:hideMark/>
          </w:tcPr>
          <w:p w14:paraId="7B9CF02B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98.0</w:t>
            </w:r>
          </w:p>
        </w:tc>
        <w:tc>
          <w:tcPr>
            <w:tcW w:w="396" w:type="dxa"/>
            <w:shd w:val="clear" w:color="auto" w:fill="FFFFFF" w:themeFill="background1"/>
            <w:vAlign w:val="center"/>
            <w:hideMark/>
          </w:tcPr>
          <w:p w14:paraId="4EB69ADB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4E5F9980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867" w:type="dxa"/>
            <w:shd w:val="clear" w:color="auto" w:fill="FFFFFF" w:themeFill="background1"/>
            <w:vAlign w:val="center"/>
            <w:hideMark/>
          </w:tcPr>
          <w:p w14:paraId="4490AA7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1" w:type="dxa"/>
            <w:shd w:val="clear" w:color="auto" w:fill="FFFFFF" w:themeFill="background1"/>
            <w:vAlign w:val="center"/>
            <w:hideMark/>
          </w:tcPr>
          <w:p w14:paraId="7CE7EDA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34</w:t>
            </w:r>
          </w:p>
        </w:tc>
        <w:tc>
          <w:tcPr>
            <w:tcW w:w="926" w:type="dxa"/>
            <w:shd w:val="clear" w:color="auto" w:fill="FFFFFF" w:themeFill="background1"/>
            <w:vAlign w:val="center"/>
            <w:hideMark/>
          </w:tcPr>
          <w:p w14:paraId="6894B40C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shd w:val="clear" w:color="auto" w:fill="FFFFFF" w:themeFill="background1"/>
            <w:vAlign w:val="center"/>
            <w:hideMark/>
          </w:tcPr>
          <w:p w14:paraId="2BCC19C9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30</w:t>
            </w:r>
          </w:p>
        </w:tc>
        <w:tc>
          <w:tcPr>
            <w:tcW w:w="897" w:type="dxa"/>
            <w:shd w:val="clear" w:color="auto" w:fill="FFFFFF" w:themeFill="background1"/>
            <w:vAlign w:val="center"/>
            <w:hideMark/>
          </w:tcPr>
          <w:p w14:paraId="5005FD4C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2244" w:type="dxa"/>
            <w:vMerge/>
            <w:shd w:val="clear" w:color="auto" w:fill="FFFFFF" w:themeFill="background1"/>
            <w:vAlign w:val="center"/>
            <w:hideMark/>
          </w:tcPr>
          <w:p w14:paraId="10D33F2E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06C2" w:rsidRPr="007E2CF5" w14:paraId="3C52D6BF" w14:textId="77777777" w:rsidTr="00985842">
        <w:trPr>
          <w:trHeight w:val="312"/>
        </w:trPr>
        <w:tc>
          <w:tcPr>
            <w:tcW w:w="23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922417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lycoursodeoxycholate-D</w:t>
            </w:r>
            <w:r w:rsidRPr="007E2CF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HK"/>
              </w:rPr>
              <w:t>4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CB1C7A" w14:textId="0D6034F0" w:rsidR="008347C2" w:rsidRPr="007E2CF5" w:rsidRDefault="00617308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A144F7" w14:textId="3EDB9E53" w:rsidR="008347C2" w:rsidRPr="00265D2D" w:rsidRDefault="00617308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7F36C2" w14:textId="4B203515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3.94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64975B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52.4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0F40AC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30CC52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1B245B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4E843C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40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33CF1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9C37F1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1ACDD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224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56F71C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5842" w:rsidRPr="007E2CF5" w14:paraId="6761EEEF" w14:textId="77777777" w:rsidTr="00985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3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10534AD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lycochenodeoxycholate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DDE34B6" w14:textId="741CB427" w:rsidR="008347C2" w:rsidRPr="0078403A" w:rsidRDefault="00881690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03A">
              <w:rPr>
                <w:rFonts w:ascii="Times New Roman" w:hAnsi="Times New Roman" w:cs="Times New Roman"/>
                <w:sz w:val="18"/>
                <w:szCs w:val="18"/>
              </w:rPr>
              <w:t>GCDC</w:t>
            </w:r>
            <w:r w:rsidR="006876C5" w:rsidRPr="0078403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0119489" w14:textId="6FAA754B" w:rsidR="008347C2" w:rsidRPr="0078403A" w:rsidRDefault="00265D2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03A">
              <w:rPr>
                <w:rFonts w:ascii="Times New Roman" w:hAnsi="Times New Roman" w:cs="Times New Roman"/>
                <w:sz w:val="18"/>
                <w:szCs w:val="18"/>
              </w:rPr>
              <w:t>1°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4FC2C223" w14:textId="1EDF8582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7.03</w:t>
            </w: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D9EAB20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48.4</w:t>
            </w:r>
          </w:p>
        </w:tc>
        <w:tc>
          <w:tcPr>
            <w:tcW w:w="3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4B17F8D7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1B220A7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99B8A9F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3F21DB97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40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0F203EE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2F8D6D4C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FA6BA0D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22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3611E3EE" w14:textId="50171EE2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lycochenodeoxycholate-D</w:t>
            </w:r>
            <w:r w:rsidRPr="007E2CF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HK"/>
              </w:rPr>
              <w:t>4</w:t>
            </w:r>
          </w:p>
        </w:tc>
      </w:tr>
      <w:tr w:rsidR="00C606C2" w:rsidRPr="007E2CF5" w14:paraId="396990B2" w14:textId="77777777" w:rsidTr="00985842">
        <w:trPr>
          <w:trHeight w:val="312"/>
        </w:trPr>
        <w:tc>
          <w:tcPr>
            <w:tcW w:w="23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3183FFC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lycodeoxycholate</w:t>
            </w:r>
            <w:proofErr w:type="spellEnd"/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920DC8" w14:textId="0C383FBF" w:rsidR="008347C2" w:rsidRPr="0078403A" w:rsidRDefault="00881690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03A">
              <w:rPr>
                <w:rFonts w:ascii="Times New Roman" w:hAnsi="Times New Roman" w:cs="Times New Roman"/>
                <w:sz w:val="18"/>
                <w:szCs w:val="18"/>
              </w:rPr>
              <w:t>GDC</w:t>
            </w:r>
            <w:r w:rsidR="006876C5" w:rsidRPr="0078403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9CB2CE" w14:textId="74259559" w:rsidR="008347C2" w:rsidRPr="0078403A" w:rsidRDefault="00265D2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03A">
              <w:rPr>
                <w:rFonts w:ascii="Times New Roman" w:hAnsi="Times New Roman" w:cs="Times New Roman"/>
                <w:sz w:val="18"/>
                <w:szCs w:val="18"/>
              </w:rPr>
              <w:t>2°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45B755F" w14:textId="3D7C0A1C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7.4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3B29AA7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48.4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5E3A3AD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90B07BA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734495A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BEEF948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40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9DE151A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7DC4709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89DEDC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2244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DB7A609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06C2" w:rsidRPr="007E2CF5" w14:paraId="330CDF17" w14:textId="77777777" w:rsidTr="00985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3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1E0C605" w14:textId="470EC294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Taurochenodeoxycholate</w:t>
            </w:r>
            <w:proofErr w:type="spellEnd"/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1AD523" w14:textId="64F2345D" w:rsidR="008347C2" w:rsidRPr="007E2CF5" w:rsidRDefault="00881690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690">
              <w:rPr>
                <w:rFonts w:ascii="Times New Roman" w:hAnsi="Times New Roman" w:cs="Times New Roman"/>
                <w:sz w:val="18"/>
                <w:szCs w:val="18"/>
              </w:rPr>
              <w:t>TCDC</w:t>
            </w:r>
            <w:r w:rsidR="006876C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3405B2" w14:textId="7962B381" w:rsidR="008347C2" w:rsidRPr="00265D2D" w:rsidRDefault="00265D2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D2D">
              <w:rPr>
                <w:rFonts w:ascii="Times New Roman" w:hAnsi="Times New Roman" w:cs="Times New Roman"/>
                <w:sz w:val="18"/>
                <w:szCs w:val="18"/>
              </w:rPr>
              <w:t>1°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71980FD" w14:textId="4884801F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5.0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8763537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98.0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9E44783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5983FD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CD5C70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040A8DD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3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B9AF9E7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3720808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3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8AAF12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2244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0F21B45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06C2" w:rsidRPr="007E2CF5" w14:paraId="0FAD51FF" w14:textId="77777777" w:rsidTr="00985842">
        <w:trPr>
          <w:trHeight w:val="312"/>
        </w:trPr>
        <w:tc>
          <w:tcPr>
            <w:tcW w:w="23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FD7319A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aurodeoxycholate</w:t>
            </w:r>
            <w:proofErr w:type="spellEnd"/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854C81" w14:textId="3ACFB38B" w:rsidR="008347C2" w:rsidRPr="007E2CF5" w:rsidRDefault="00881690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DC</w:t>
            </w:r>
            <w:r w:rsidR="006876C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9870AB" w14:textId="60DF6DDE" w:rsidR="008347C2" w:rsidRPr="00265D2D" w:rsidRDefault="00265D2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D2D">
              <w:rPr>
                <w:rFonts w:ascii="Times New Roman" w:hAnsi="Times New Roman" w:cs="Times New Roman"/>
                <w:sz w:val="18"/>
                <w:szCs w:val="18"/>
              </w:rPr>
              <w:t>2°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D9695EB" w14:textId="4CCB4EBC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5.6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5024252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98.0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2B7177B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50CC5C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60BC23F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C27E71E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3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1DA4A08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E56F079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3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854041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2244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A2D875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5842" w:rsidRPr="007E2CF5" w14:paraId="157CCF99" w14:textId="77777777" w:rsidTr="00985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3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2F6B1F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lycochenodeoxycholate-D</w:t>
            </w:r>
            <w:r w:rsidRPr="007E2CF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HK"/>
              </w:rPr>
              <w:t>4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29504D" w14:textId="0A55A667" w:rsidR="008347C2" w:rsidRPr="007E2CF5" w:rsidRDefault="00617308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F51165" w14:textId="4B8A019B" w:rsidR="008347C2" w:rsidRPr="00265D2D" w:rsidRDefault="00617308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2D42AD" w14:textId="292718F4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6.99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63CC7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52.4</w:t>
            </w:r>
          </w:p>
        </w:tc>
        <w:tc>
          <w:tcPr>
            <w:tcW w:w="3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A73D4F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E7B7E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86BD3D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16B28B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40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CC28C2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445F0A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FEBDD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2244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C5348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06C2" w:rsidRPr="007E2CF5" w14:paraId="6ABEB7D1" w14:textId="77777777" w:rsidTr="00985842">
        <w:trPr>
          <w:trHeight w:val="312"/>
        </w:trPr>
        <w:tc>
          <w:tcPr>
            <w:tcW w:w="23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34EF08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lycocholate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9CDBEB" w14:textId="4B329797" w:rsidR="008347C2" w:rsidRPr="007E2CF5" w:rsidRDefault="000F2056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D01F60" w14:textId="7B5C3EC5" w:rsidR="008347C2" w:rsidRPr="00265D2D" w:rsidRDefault="00265D2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D2D">
              <w:rPr>
                <w:rFonts w:ascii="Times New Roman" w:hAnsi="Times New Roman" w:cs="Times New Roman"/>
                <w:sz w:val="18"/>
                <w:szCs w:val="18"/>
              </w:rPr>
              <w:t>1°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C2E691" w14:textId="63A937D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4.18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140872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64.3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94A0A1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E32891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9801B1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85B3EC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544FA8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80C19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9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8F845D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224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4B6DC3" w14:textId="1A1EFCBE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lycocholate-D</w:t>
            </w:r>
            <w:r w:rsidRPr="007E2CF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HK"/>
              </w:rPr>
              <w:t>4</w:t>
            </w:r>
          </w:p>
        </w:tc>
      </w:tr>
      <w:tr w:rsidR="00044C5F" w:rsidRPr="007E2CF5" w14:paraId="1DFC1943" w14:textId="77777777" w:rsidTr="00985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319EAEEF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aurocholate</w:t>
            </w:r>
          </w:p>
        </w:tc>
        <w:tc>
          <w:tcPr>
            <w:tcW w:w="1197" w:type="dxa"/>
            <w:shd w:val="clear" w:color="auto" w:fill="FFFFFF" w:themeFill="background1"/>
            <w:vAlign w:val="center"/>
          </w:tcPr>
          <w:p w14:paraId="77077C5A" w14:textId="2EEF604C" w:rsidR="008347C2" w:rsidRPr="007E2CF5" w:rsidRDefault="000F2056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1F521FD" w14:textId="43F98F61" w:rsidR="008347C2" w:rsidRPr="00265D2D" w:rsidRDefault="00265D2D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D2D">
              <w:rPr>
                <w:rFonts w:ascii="Times New Roman" w:hAnsi="Times New Roman" w:cs="Times New Roman"/>
                <w:sz w:val="18"/>
                <w:szCs w:val="18"/>
              </w:rPr>
              <w:t>1°</w:t>
            </w:r>
          </w:p>
        </w:tc>
        <w:tc>
          <w:tcPr>
            <w:tcW w:w="1019" w:type="dxa"/>
            <w:shd w:val="clear" w:color="auto" w:fill="FFFFFF" w:themeFill="background1"/>
            <w:vAlign w:val="center"/>
            <w:hideMark/>
          </w:tcPr>
          <w:p w14:paraId="2FA9D0C8" w14:textId="645091C5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0.73</w:t>
            </w:r>
          </w:p>
        </w:tc>
        <w:tc>
          <w:tcPr>
            <w:tcW w:w="623" w:type="dxa"/>
            <w:shd w:val="clear" w:color="auto" w:fill="FFFFFF" w:themeFill="background1"/>
            <w:vAlign w:val="center"/>
            <w:hideMark/>
          </w:tcPr>
          <w:p w14:paraId="20BB46D9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514.0</w:t>
            </w:r>
          </w:p>
        </w:tc>
        <w:tc>
          <w:tcPr>
            <w:tcW w:w="396" w:type="dxa"/>
            <w:shd w:val="clear" w:color="auto" w:fill="FFFFFF" w:themeFill="background1"/>
            <w:vAlign w:val="center"/>
            <w:hideMark/>
          </w:tcPr>
          <w:p w14:paraId="4B99C388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64EF03EF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867" w:type="dxa"/>
            <w:shd w:val="clear" w:color="auto" w:fill="FFFFFF" w:themeFill="background1"/>
            <w:vAlign w:val="center"/>
            <w:hideMark/>
          </w:tcPr>
          <w:p w14:paraId="4076C543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shd w:val="clear" w:color="auto" w:fill="FFFFFF" w:themeFill="background1"/>
            <w:vAlign w:val="center"/>
            <w:hideMark/>
          </w:tcPr>
          <w:p w14:paraId="277A6239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70</w:t>
            </w:r>
          </w:p>
        </w:tc>
        <w:tc>
          <w:tcPr>
            <w:tcW w:w="926" w:type="dxa"/>
            <w:shd w:val="clear" w:color="auto" w:fill="FFFFFF" w:themeFill="background1"/>
            <w:vAlign w:val="center"/>
            <w:hideMark/>
          </w:tcPr>
          <w:p w14:paraId="1D16F81B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shd w:val="clear" w:color="auto" w:fill="FFFFFF" w:themeFill="background1"/>
            <w:vAlign w:val="center"/>
            <w:hideMark/>
          </w:tcPr>
          <w:p w14:paraId="1538DDA8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39</w:t>
            </w:r>
          </w:p>
        </w:tc>
        <w:tc>
          <w:tcPr>
            <w:tcW w:w="897" w:type="dxa"/>
            <w:shd w:val="clear" w:color="auto" w:fill="FFFFFF" w:themeFill="background1"/>
            <w:vAlign w:val="center"/>
            <w:hideMark/>
          </w:tcPr>
          <w:p w14:paraId="419C3233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2244" w:type="dxa"/>
            <w:vMerge/>
            <w:shd w:val="clear" w:color="auto" w:fill="FFFFFF" w:themeFill="background1"/>
            <w:vAlign w:val="center"/>
            <w:hideMark/>
          </w:tcPr>
          <w:p w14:paraId="203EA2E6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C5F" w:rsidRPr="007E2CF5" w14:paraId="551ACADF" w14:textId="77777777" w:rsidTr="00985842">
        <w:trPr>
          <w:trHeight w:val="312"/>
        </w:trPr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6B61F2A8" w14:textId="77777777" w:rsidR="008347C2" w:rsidRPr="007E2CF5" w:rsidRDefault="008347C2" w:rsidP="00834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lycocholate -D</w:t>
            </w:r>
            <w:r w:rsidRPr="007E2CF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HK"/>
              </w:rPr>
              <w:t>4</w:t>
            </w:r>
          </w:p>
        </w:tc>
        <w:tc>
          <w:tcPr>
            <w:tcW w:w="1197" w:type="dxa"/>
            <w:shd w:val="clear" w:color="auto" w:fill="FFFFFF" w:themeFill="background1"/>
            <w:vAlign w:val="center"/>
          </w:tcPr>
          <w:p w14:paraId="630CE101" w14:textId="086C7FD6" w:rsidR="008347C2" w:rsidRPr="007E2CF5" w:rsidRDefault="00617308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233330C" w14:textId="4570F721" w:rsidR="008347C2" w:rsidRPr="007E2CF5" w:rsidRDefault="00617308" w:rsidP="00985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shd w:val="clear" w:color="auto" w:fill="FFFFFF" w:themeFill="background1"/>
            <w:vAlign w:val="center"/>
            <w:hideMark/>
          </w:tcPr>
          <w:p w14:paraId="27A716A3" w14:textId="34259E35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14.12</w:t>
            </w:r>
          </w:p>
        </w:tc>
        <w:tc>
          <w:tcPr>
            <w:tcW w:w="623" w:type="dxa"/>
            <w:shd w:val="clear" w:color="auto" w:fill="FFFFFF" w:themeFill="background1"/>
            <w:vAlign w:val="center"/>
            <w:hideMark/>
          </w:tcPr>
          <w:p w14:paraId="501C2B94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468.0</w:t>
            </w:r>
          </w:p>
        </w:tc>
        <w:tc>
          <w:tcPr>
            <w:tcW w:w="396" w:type="dxa"/>
            <w:shd w:val="clear" w:color="auto" w:fill="FFFFFF" w:themeFill="background1"/>
            <w:vAlign w:val="center"/>
            <w:hideMark/>
          </w:tcPr>
          <w:p w14:paraId="63C0A7BA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70EF780A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867" w:type="dxa"/>
            <w:shd w:val="clear" w:color="auto" w:fill="FFFFFF" w:themeFill="background1"/>
            <w:vAlign w:val="center"/>
            <w:hideMark/>
          </w:tcPr>
          <w:p w14:paraId="2DDCFFEF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0</w:t>
            </w:r>
          </w:p>
        </w:tc>
        <w:tc>
          <w:tcPr>
            <w:tcW w:w="1221" w:type="dxa"/>
            <w:shd w:val="clear" w:color="auto" w:fill="FFFFFF" w:themeFill="background1"/>
            <w:vAlign w:val="center"/>
            <w:hideMark/>
          </w:tcPr>
          <w:p w14:paraId="125347AC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75</w:t>
            </w:r>
          </w:p>
        </w:tc>
        <w:tc>
          <w:tcPr>
            <w:tcW w:w="926" w:type="dxa"/>
            <w:shd w:val="clear" w:color="auto" w:fill="FFFFFF" w:themeFill="background1"/>
            <w:vAlign w:val="center"/>
            <w:hideMark/>
          </w:tcPr>
          <w:p w14:paraId="1FF14EC7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97" w:type="dxa"/>
            <w:shd w:val="clear" w:color="auto" w:fill="FFFFFF" w:themeFill="background1"/>
            <w:vAlign w:val="center"/>
            <w:hideMark/>
          </w:tcPr>
          <w:p w14:paraId="0767F21A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85</w:t>
            </w:r>
          </w:p>
        </w:tc>
        <w:tc>
          <w:tcPr>
            <w:tcW w:w="897" w:type="dxa"/>
            <w:shd w:val="clear" w:color="auto" w:fill="FFFFFF" w:themeFill="background1"/>
            <w:vAlign w:val="center"/>
            <w:hideMark/>
          </w:tcPr>
          <w:p w14:paraId="39BF7FB3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CF5">
              <w:rPr>
                <w:rFonts w:ascii="Times New Roman" w:hAnsi="Times New Roman" w:cs="Times New Roman"/>
                <w:sz w:val="18"/>
                <w:szCs w:val="18"/>
              </w:rPr>
              <w:t>-35</w:t>
            </w:r>
          </w:p>
        </w:tc>
        <w:tc>
          <w:tcPr>
            <w:tcW w:w="2244" w:type="dxa"/>
            <w:vMerge/>
            <w:shd w:val="clear" w:color="auto" w:fill="FFFFFF" w:themeFill="background1"/>
            <w:vAlign w:val="center"/>
            <w:hideMark/>
          </w:tcPr>
          <w:p w14:paraId="0292CEF9" w14:textId="77777777" w:rsidR="008347C2" w:rsidRPr="007E2CF5" w:rsidRDefault="008347C2" w:rsidP="00834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2FFE5B0" w14:textId="376CFCE8" w:rsidR="003A3810" w:rsidRPr="006A1523" w:rsidRDefault="003A3810" w:rsidP="007E2CF5">
      <w:pPr>
        <w:spacing w:line="240" w:lineRule="auto"/>
        <w:jc w:val="both"/>
        <w:rPr>
          <w:rFonts w:ascii="Palatino Linotype" w:hAnsi="Palatino Linotype" w:cs="Times New Roman"/>
        </w:rPr>
      </w:pPr>
    </w:p>
    <w:sectPr w:rsidR="003A3810" w:rsidRPr="006A1523" w:rsidSect="008D0D9C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35768"/>
    <w:multiLevelType w:val="multilevel"/>
    <w:tmpl w:val="02B2C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17961CA"/>
    <w:multiLevelType w:val="hybridMultilevel"/>
    <w:tmpl w:val="48D20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C212A7"/>
    <w:multiLevelType w:val="multilevel"/>
    <w:tmpl w:val="F834967C"/>
    <w:lvl w:ilvl="0">
      <w:start w:val="1"/>
      <w:numFmt w:val="decimal"/>
      <w:lvlText w:val="Chapter %1 "/>
      <w:lvlJc w:val="left"/>
      <w:pPr>
        <w:ind w:left="785" w:hanging="425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567" w:hanging="567"/>
      </w:pPr>
      <w:rPr>
        <w:rFonts w:ascii="Times New Roman" w:hAnsi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3"/>
      <w:lvlText w:val="%1.%2.%3"/>
      <w:lvlJc w:val="left"/>
      <w:pPr>
        <w:ind w:left="709" w:hanging="709"/>
      </w:pPr>
      <w:rPr>
        <w:rFonts w:ascii="Times New Roman" w:hAnsi="Times New Roman"/>
        <w:bCs w:val="0"/>
        <w:i w:val="0"/>
        <w:iCs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5"/>
      <w:lvlText w:val="%1.%2.%3.%4"/>
      <w:lvlJc w:val="left"/>
      <w:pPr>
        <w:ind w:left="1211" w:hanging="851"/>
      </w:pPr>
      <w:rPr>
        <w:rFonts w:ascii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59" w:hanging="1559"/>
      </w:pPr>
      <w:rPr>
        <w:rFonts w:hint="eastAsia"/>
      </w:rPr>
    </w:lvl>
  </w:abstractNum>
  <w:abstractNum w:abstractNumId="3" w15:restartNumberingAfterBreak="0">
    <w:nsid w:val="681828BC"/>
    <w:multiLevelType w:val="hybridMultilevel"/>
    <w:tmpl w:val="26A28E76"/>
    <w:lvl w:ilvl="0" w:tplc="A8649B8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A13B7"/>
    <w:rsid w:val="000071BD"/>
    <w:rsid w:val="00044C5F"/>
    <w:rsid w:val="0004751B"/>
    <w:rsid w:val="000A13B7"/>
    <w:rsid w:val="000A49C2"/>
    <w:rsid w:val="000F2056"/>
    <w:rsid w:val="001B0E09"/>
    <w:rsid w:val="001C7F00"/>
    <w:rsid w:val="00265D2D"/>
    <w:rsid w:val="0027343B"/>
    <w:rsid w:val="002F0865"/>
    <w:rsid w:val="00362C68"/>
    <w:rsid w:val="00390013"/>
    <w:rsid w:val="003A3810"/>
    <w:rsid w:val="003B4A54"/>
    <w:rsid w:val="004648F7"/>
    <w:rsid w:val="004955C6"/>
    <w:rsid w:val="00562E00"/>
    <w:rsid w:val="00585024"/>
    <w:rsid w:val="005A507B"/>
    <w:rsid w:val="00617308"/>
    <w:rsid w:val="00631610"/>
    <w:rsid w:val="006876C5"/>
    <w:rsid w:val="006A1523"/>
    <w:rsid w:val="006B27AA"/>
    <w:rsid w:val="006D7DA3"/>
    <w:rsid w:val="00741256"/>
    <w:rsid w:val="0078403A"/>
    <w:rsid w:val="007E2CF5"/>
    <w:rsid w:val="008347C2"/>
    <w:rsid w:val="00873611"/>
    <w:rsid w:val="00881690"/>
    <w:rsid w:val="00891E57"/>
    <w:rsid w:val="00895FC1"/>
    <w:rsid w:val="008D0D9C"/>
    <w:rsid w:val="009601C1"/>
    <w:rsid w:val="00985842"/>
    <w:rsid w:val="009D0A17"/>
    <w:rsid w:val="00A43AC4"/>
    <w:rsid w:val="00AA67BD"/>
    <w:rsid w:val="00AC47A2"/>
    <w:rsid w:val="00B45723"/>
    <w:rsid w:val="00B45E6F"/>
    <w:rsid w:val="00B8578D"/>
    <w:rsid w:val="00BE04ED"/>
    <w:rsid w:val="00BF3A62"/>
    <w:rsid w:val="00C606C2"/>
    <w:rsid w:val="00D27013"/>
    <w:rsid w:val="00D61F2F"/>
    <w:rsid w:val="00E432FB"/>
    <w:rsid w:val="00E82E0E"/>
    <w:rsid w:val="00EE140A"/>
    <w:rsid w:val="00F23369"/>
    <w:rsid w:val="00F3295F"/>
    <w:rsid w:val="00F96F42"/>
    <w:rsid w:val="00FA756C"/>
    <w:rsid w:val="00FB6F19"/>
    <w:rsid w:val="00FD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62338"/>
  <w15:chartTrackingRefBased/>
  <w15:docId w15:val="{C936556D-3A8C-4A58-9724-3FDEBB54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uiPriority w:val="9"/>
    <w:unhideWhenUsed/>
    <w:qFormat/>
    <w:rsid w:val="00F23369"/>
    <w:pPr>
      <w:keepNext/>
      <w:keepLines/>
      <w:numPr>
        <w:ilvl w:val="1"/>
        <w:numId w:val="2"/>
      </w:numPr>
      <w:spacing w:before="40" w:after="240" w:line="257" w:lineRule="auto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  <w:lang w:val="en-GB" w:eastAsia="zh-CN"/>
    </w:rPr>
  </w:style>
  <w:style w:type="paragraph" w:styleId="3">
    <w:name w:val="heading 3"/>
    <w:basedOn w:val="2"/>
    <w:next w:val="a"/>
    <w:link w:val="30"/>
    <w:uiPriority w:val="9"/>
    <w:unhideWhenUsed/>
    <w:qFormat/>
    <w:rsid w:val="00F23369"/>
    <w:pPr>
      <w:numPr>
        <w:ilvl w:val="2"/>
      </w:numPr>
      <w:spacing w:before="120" w:after="120"/>
      <w:outlineLvl w:val="2"/>
    </w:pPr>
    <w:rPr>
      <w:lang w:val="en-US"/>
    </w:rPr>
  </w:style>
  <w:style w:type="paragraph" w:styleId="5">
    <w:name w:val="heading 5"/>
    <w:basedOn w:val="3"/>
    <w:next w:val="a"/>
    <w:link w:val="50"/>
    <w:uiPriority w:val="9"/>
    <w:unhideWhenUsed/>
    <w:qFormat/>
    <w:rsid w:val="00F23369"/>
    <w:pPr>
      <w:numPr>
        <w:ilvl w:val="3"/>
      </w:numPr>
      <w:ind w:left="1701"/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A3810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A3810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3A3810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3A38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A381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A38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A3810"/>
    <w:rPr>
      <w:rFonts w:ascii="Calibri" w:hAnsi="Calibri" w:cs="Calibri"/>
      <w:noProof/>
    </w:rPr>
  </w:style>
  <w:style w:type="paragraph" w:customStyle="1" w:styleId="content">
    <w:name w:val="content"/>
    <w:basedOn w:val="a"/>
    <w:link w:val="contentChar"/>
    <w:qFormat/>
    <w:rsid w:val="00F23369"/>
    <w:pPr>
      <w:adjustRightInd w:val="0"/>
      <w:snapToGrid w:val="0"/>
      <w:spacing w:after="100" w:afterAutospacing="1" w:line="480" w:lineRule="auto"/>
      <w:jc w:val="both"/>
    </w:pPr>
    <w:rPr>
      <w:rFonts w:ascii="Times New Roman" w:eastAsia="新細明體" w:hAnsi="Times New Roman" w:cs="Times New Roman"/>
      <w:color w:val="000000" w:themeColor="text1"/>
      <w:sz w:val="24"/>
      <w:szCs w:val="24"/>
      <w:lang w:eastAsia="en-US" w:bidi="en-US"/>
    </w:rPr>
  </w:style>
  <w:style w:type="character" w:customStyle="1" w:styleId="contentChar">
    <w:name w:val="content Char"/>
    <w:link w:val="content"/>
    <w:rsid w:val="00F23369"/>
    <w:rPr>
      <w:rFonts w:ascii="Times New Roman" w:eastAsia="新細明體" w:hAnsi="Times New Roman" w:cs="Times New Roman"/>
      <w:color w:val="000000" w:themeColor="text1"/>
      <w:sz w:val="24"/>
      <w:szCs w:val="24"/>
      <w:lang w:eastAsia="en-US" w:bidi="en-US"/>
    </w:rPr>
  </w:style>
  <w:style w:type="character" w:customStyle="1" w:styleId="20">
    <w:name w:val="標題 2 字元"/>
    <w:basedOn w:val="a0"/>
    <w:link w:val="2"/>
    <w:uiPriority w:val="9"/>
    <w:rsid w:val="00F23369"/>
    <w:rPr>
      <w:rFonts w:ascii="Times New Roman" w:eastAsiaTheme="majorEastAsia" w:hAnsi="Times New Roman" w:cs="Times New Roman"/>
      <w:b/>
      <w:sz w:val="24"/>
      <w:szCs w:val="24"/>
      <w:lang w:val="en-GB" w:eastAsia="zh-CN"/>
    </w:rPr>
  </w:style>
  <w:style w:type="character" w:customStyle="1" w:styleId="30">
    <w:name w:val="標題 3 字元"/>
    <w:basedOn w:val="a0"/>
    <w:link w:val="3"/>
    <w:uiPriority w:val="9"/>
    <w:rsid w:val="00F23369"/>
    <w:rPr>
      <w:rFonts w:ascii="Times New Roman" w:eastAsiaTheme="majorEastAsia" w:hAnsi="Times New Roman" w:cs="Times New Roman"/>
      <w:b/>
      <w:sz w:val="24"/>
      <w:szCs w:val="24"/>
      <w:lang w:eastAsia="zh-CN"/>
    </w:rPr>
  </w:style>
  <w:style w:type="character" w:customStyle="1" w:styleId="50">
    <w:name w:val="標題 5 字元"/>
    <w:basedOn w:val="a0"/>
    <w:link w:val="5"/>
    <w:uiPriority w:val="9"/>
    <w:rsid w:val="00F23369"/>
    <w:rPr>
      <w:rFonts w:ascii="Times New Roman" w:eastAsiaTheme="majorEastAsia" w:hAnsi="Times New Roman" w:cs="Times New Roman"/>
      <w:b/>
      <w:sz w:val="24"/>
      <w:szCs w:val="24"/>
      <w:lang w:eastAsia="zh-CN"/>
    </w:rPr>
  </w:style>
  <w:style w:type="character" w:customStyle="1" w:styleId="st">
    <w:name w:val="st"/>
    <w:basedOn w:val="a0"/>
    <w:rsid w:val="00F3295F"/>
  </w:style>
  <w:style w:type="character" w:styleId="a6">
    <w:name w:val="Placeholder Text"/>
    <w:basedOn w:val="a0"/>
    <w:uiPriority w:val="99"/>
    <w:semiHidden/>
    <w:rsid w:val="00D27013"/>
    <w:rPr>
      <w:color w:val="808080"/>
    </w:rPr>
  </w:style>
  <w:style w:type="table" w:styleId="51">
    <w:name w:val="Plain Table 5"/>
    <w:basedOn w:val="a1"/>
    <w:uiPriority w:val="45"/>
    <w:rsid w:val="00D61F2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61F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D61F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2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ham</dc:creator>
  <cp:keywords/>
  <dc:description/>
  <cp:lastModifiedBy>Un Wong</cp:lastModifiedBy>
  <cp:revision>24</cp:revision>
  <cp:lastPrinted>2020-09-21T08:31:00Z</cp:lastPrinted>
  <dcterms:created xsi:type="dcterms:W3CDTF">2020-09-21T08:14:00Z</dcterms:created>
  <dcterms:modified xsi:type="dcterms:W3CDTF">2022-03-23T09:03:00Z</dcterms:modified>
</cp:coreProperties>
</file>